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457" w:rsidRPr="00E8157D" w:rsidRDefault="00C14457" w:rsidP="00C14457">
      <w:pPr>
        <w:rPr>
          <w:b/>
          <w:highlight w:val="white"/>
        </w:rPr>
      </w:pPr>
      <w:r w:rsidRPr="00E8157D">
        <w:rPr>
          <w:b/>
        </w:rPr>
        <w:t>Text S3. Survey used in main experiment (decoy condition)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000000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 w:val="22"/>
          <w:highlight w:val="white"/>
          <w:lang w:val="en-IN" w:eastAsia="en-IN"/>
        </w:rPr>
        <w:t>What is your e-mail address?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000000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Demographic Questions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1. What is your age group?</w:t>
      </w:r>
    </w:p>
    <w:p w:rsidR="00C14457" w:rsidRPr="008677DC" w:rsidRDefault="00C14457" w:rsidP="00C14457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elow 18 years</w:t>
      </w:r>
    </w:p>
    <w:p w:rsidR="00C14457" w:rsidRPr="008677DC" w:rsidRDefault="00C14457" w:rsidP="00C14457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18-21 years old</w:t>
      </w:r>
    </w:p>
    <w:p w:rsidR="00C14457" w:rsidRPr="008677DC" w:rsidRDefault="00C14457" w:rsidP="00C14457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22-25 years old</w:t>
      </w:r>
    </w:p>
    <w:p w:rsidR="00C14457" w:rsidRPr="008677DC" w:rsidRDefault="00C14457" w:rsidP="00C14457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26-30 years old</w:t>
      </w:r>
    </w:p>
    <w:p w:rsidR="00C14457" w:rsidRPr="008677DC" w:rsidRDefault="00C14457" w:rsidP="00C14457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Above 30 years 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2. What gender do you identify as?</w:t>
      </w:r>
    </w:p>
    <w:p w:rsidR="00C14457" w:rsidRPr="008677DC" w:rsidRDefault="00C14457" w:rsidP="00C14457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Male</w:t>
      </w:r>
    </w:p>
    <w:p w:rsidR="00C14457" w:rsidRPr="008677DC" w:rsidRDefault="00C14457" w:rsidP="00C14457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Female</w:t>
      </w:r>
    </w:p>
    <w:p w:rsidR="00C14457" w:rsidRPr="008677DC" w:rsidRDefault="00C14457" w:rsidP="00C14457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 gender identity not listed here.</w:t>
      </w:r>
    </w:p>
    <w:p w:rsidR="00C14457" w:rsidRPr="008677DC" w:rsidRDefault="00C14457" w:rsidP="00C14457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Q3. Which of </w:t>
      </w:r>
      <w:proofErr w:type="gramStart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these best</w:t>
      </w:r>
      <w:proofErr w:type="gramEnd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 describe your ethnic group?</w:t>
      </w:r>
    </w:p>
    <w:p w:rsidR="00C14457" w:rsidRPr="008677DC" w:rsidRDefault="00C14457" w:rsidP="00C14457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White</w:t>
      </w:r>
    </w:p>
    <w:p w:rsidR="00C14457" w:rsidRPr="008677DC" w:rsidRDefault="00C14457" w:rsidP="00C14457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Mixed</w:t>
      </w:r>
    </w:p>
    <w:p w:rsidR="00C14457" w:rsidRPr="008677DC" w:rsidRDefault="00C14457" w:rsidP="00C14457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sian or Asian British</w:t>
      </w:r>
    </w:p>
    <w:p w:rsidR="00C14457" w:rsidRPr="008677DC" w:rsidRDefault="00C14457" w:rsidP="00C14457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lack or Black British</w:t>
      </w:r>
    </w:p>
    <w:p w:rsidR="00C14457" w:rsidRPr="008677DC" w:rsidRDefault="00C14457" w:rsidP="00C14457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Arab</w:t>
      </w:r>
    </w:p>
    <w:p w:rsidR="00C14457" w:rsidRPr="008677DC" w:rsidRDefault="00C14457" w:rsidP="00C14457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</w:t>
      </w:r>
    </w:p>
    <w:p w:rsidR="00C14457" w:rsidRPr="008677DC" w:rsidRDefault="00C14457" w:rsidP="00C14457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4. What is your current education level?</w:t>
      </w:r>
    </w:p>
    <w:p w:rsidR="00C14457" w:rsidRPr="008677DC" w:rsidRDefault="00C14457" w:rsidP="00C14457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Some University education but no degree</w:t>
      </w:r>
    </w:p>
    <w:p w:rsidR="00C14457" w:rsidRPr="008677DC" w:rsidRDefault="00C14457" w:rsidP="00C14457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University - bachelor’s degree</w:t>
      </w:r>
    </w:p>
    <w:p w:rsidR="00C14457" w:rsidRPr="008677DC" w:rsidRDefault="00C14457" w:rsidP="00C14457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Graduate or professional degree (MA, MS, MBA, PhD, Law Degree, Medical Degree etc_</w:t>
      </w:r>
    </w:p>
    <w:p w:rsidR="00C14457" w:rsidRPr="008677DC" w:rsidRDefault="00C14457" w:rsidP="00C14457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refer not to say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5. At which university do you study?</w:t>
      </w:r>
    </w:p>
    <w:p w:rsidR="00C14457" w:rsidRPr="008677DC" w:rsidRDefault="00C14457" w:rsidP="00C14457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University of Warwick</w:t>
      </w:r>
    </w:p>
    <w:p w:rsidR="00C14457" w:rsidRPr="008677DC" w:rsidRDefault="00C14457" w:rsidP="00C14457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 UK university</w:t>
      </w:r>
    </w:p>
    <w:p w:rsidR="00C14457" w:rsidRPr="008677DC" w:rsidRDefault="00C14457" w:rsidP="00C14457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…..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jc w:val="both"/>
        <w:rPr>
          <w:rFonts w:ascii="Arial" w:eastAsia="Arial" w:hAnsi="Arial" w:cs="Arial"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b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Fear of Coronavirus Questionnaire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Q1. Please select the extent to which the following thoughts, feelings and </w:t>
      </w:r>
      <w:proofErr w:type="spellStart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ehaviors</w:t>
      </w:r>
      <w:proofErr w:type="spellEnd"/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 xml:space="preserve"> apply to you: (anchors: 1 = “Strongly disagree”; 5 = “Strongly agree”)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ascii="Arial" w:eastAsia="Arial" w:hAnsi="Arial" w:cs="Arial"/>
          <w:noProof/>
          <w:sz w:val="22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hidden="0" allowOverlap="1" wp14:anchorId="3485AF4D" wp14:editId="07A2F34B">
            <wp:simplePos x="0" y="0"/>
            <wp:positionH relativeFrom="column">
              <wp:posOffset>-253994</wp:posOffset>
            </wp:positionH>
            <wp:positionV relativeFrom="paragraph">
              <wp:posOffset>17145</wp:posOffset>
            </wp:positionV>
            <wp:extent cx="6031865" cy="3090545"/>
            <wp:effectExtent l="0" t="0" r="0" b="0"/>
            <wp:wrapTopAndBottom distT="0" distB="0"/>
            <wp:docPr id="28" name="image2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survey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31865" cy="30905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33"/>
        </w:tabs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Attention question.</w:t>
      </w:r>
    </w:p>
    <w:p w:rsidR="00C14457" w:rsidRPr="008677DC" w:rsidRDefault="00C14457" w:rsidP="00C14457">
      <w:pPr>
        <w:spacing w:before="280" w:after="280"/>
        <w:jc w:val="both"/>
        <w:rPr>
          <w:rFonts w:eastAsia="Times New Roman" w:cs="Times New Roman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szCs w:val="24"/>
          <w:highlight w:val="white"/>
          <w:lang w:val="en-IN" w:eastAsia="en-IN"/>
        </w:rPr>
        <w:t>Please select “disagree” to show that you are paying attention to this question.</w:t>
      </w:r>
    </w:p>
    <w:p w:rsidR="00C14457" w:rsidRPr="008677DC" w:rsidRDefault="00C14457" w:rsidP="00C1445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contextualSpacing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Strongly agree</w:t>
      </w:r>
    </w:p>
    <w:p w:rsidR="00C14457" w:rsidRPr="008677DC" w:rsidRDefault="00C14457" w:rsidP="00C1445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Agree</w:t>
      </w:r>
    </w:p>
    <w:p w:rsidR="00C14457" w:rsidRPr="008677DC" w:rsidRDefault="00C14457" w:rsidP="00C1445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Disagree</w:t>
      </w:r>
    </w:p>
    <w:p w:rsidR="00C14457" w:rsidRPr="008677DC" w:rsidRDefault="00C14457" w:rsidP="00C1445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Cs w:val="24"/>
          <w:highlight w:val="white"/>
          <w:lang w:val="en-IN" w:eastAsia="en-IN"/>
        </w:rPr>
      </w:pPr>
      <w:r w:rsidRPr="008677DC">
        <w:rPr>
          <w:rFonts w:eastAsia="Times New Roman" w:cs="Times New Roman"/>
          <w:color w:val="000000"/>
          <w:szCs w:val="24"/>
          <w:highlight w:val="white"/>
          <w:lang w:val="en-IN" w:eastAsia="en-IN"/>
        </w:rPr>
        <w:t>Strongly disagree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33"/>
        </w:tabs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33"/>
        </w:tabs>
        <w:spacing w:after="0" w:line="240" w:lineRule="auto"/>
        <w:jc w:val="both"/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i/>
          <w:color w:val="32363A"/>
          <w:sz w:val="22"/>
          <w:highlight w:val="white"/>
          <w:lang w:val="en-IN" w:eastAsia="en-IN"/>
        </w:rPr>
        <w:t>Debrief Questions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1 What is the main reason to respond to the survey?</w:t>
      </w:r>
    </w:p>
    <w:p w:rsidR="00C14457" w:rsidRPr="008677DC" w:rsidRDefault="00C14457" w:rsidP="00C14457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Personal interest in the survey topic</w:t>
      </w:r>
    </w:p>
    <w:p w:rsidR="00C14457" w:rsidRPr="008677DC" w:rsidRDefault="00C14457" w:rsidP="00C14457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Incentives associated with participating.</w:t>
      </w:r>
    </w:p>
    <w:p w:rsidR="00C14457" w:rsidRPr="008677DC" w:rsidRDefault="00C14457" w:rsidP="00C14457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Contribution to research and data collection</w:t>
      </w:r>
    </w:p>
    <w:p w:rsidR="00C14457" w:rsidRPr="008677DC" w:rsidRDefault="00C14457" w:rsidP="00C14457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Other Reason (Please specify)</w:t>
      </w:r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b/>
          <w:color w:val="000000"/>
          <w:sz w:val="22"/>
          <w:highlight w:val="white"/>
          <w:lang w:val="en-IN" w:eastAsia="en-IN"/>
        </w:rPr>
      </w:pPr>
      <w:bookmarkStart w:id="0" w:name="_GoBack"/>
      <w:bookmarkEnd w:id="0"/>
    </w:p>
    <w:p w:rsidR="00C14457" w:rsidRPr="008677DC" w:rsidRDefault="00C14457" w:rsidP="00C144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Q2. Which incentive was more attractive to you?</w:t>
      </w:r>
    </w:p>
    <w:p w:rsidR="00C14457" w:rsidRPr="008677DC" w:rsidRDefault="00C14457" w:rsidP="00C14457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£2 Amazon voucher as reward</w:t>
      </w:r>
    </w:p>
    <w:p w:rsidR="00C14457" w:rsidRPr="008677DC" w:rsidRDefault="00C14457" w:rsidP="00C14457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Donating the reward of £2 to University of Warwick</w:t>
      </w:r>
    </w:p>
    <w:p w:rsidR="00830B55" w:rsidRPr="00C14457" w:rsidRDefault="00C14457" w:rsidP="0079534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eastAsia="Times New Roman" w:cs="Times New Roman"/>
          <w:color w:val="32363A"/>
          <w:sz w:val="22"/>
          <w:highlight w:val="white"/>
          <w:lang w:val="en-IN" w:eastAsia="en-IN"/>
        </w:rPr>
      </w:pPr>
      <w:r w:rsidRPr="008677DC">
        <w:rPr>
          <w:rFonts w:eastAsia="Times New Roman" w:cs="Times New Roman"/>
          <w:color w:val="32363A"/>
          <w:sz w:val="22"/>
          <w:highlight w:val="white"/>
          <w:lang w:val="en-IN" w:eastAsia="en-IN"/>
        </w:rPr>
        <w:t>Both were equally attractive</w:t>
      </w:r>
    </w:p>
    <w:sectPr w:rsidR="00830B55" w:rsidRPr="00C14457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36FD0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1" w15:restartNumberingAfterBreak="0">
    <w:nsid w:val="1D0D36C7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2" w15:restartNumberingAfterBreak="0">
    <w:nsid w:val="224F75B8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3" w15:restartNumberingAfterBreak="0">
    <w:nsid w:val="254876E8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4" w15:restartNumberingAfterBreak="0">
    <w:nsid w:val="321C09BA"/>
    <w:multiLevelType w:val="multilevel"/>
    <w:tmpl w:val="C9FC7C9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6DE2D1A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6" w15:restartNumberingAfterBreak="0">
    <w:nsid w:val="5C3C24FD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abstractNum w:abstractNumId="7" w15:restartNumberingAfterBreak="0">
    <w:nsid w:val="7AB72127"/>
    <w:multiLevelType w:val="multilevel"/>
    <w:tmpl w:val="02A8343E"/>
    <w:lvl w:ilvl="0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>
      <w:start w:val="1"/>
      <w:numFmt w:val="bullet"/>
      <w:lvlText w:val=""/>
      <w:lvlJc w:val="left"/>
      <w:pPr>
        <w:ind w:left="720" w:firstLine="0"/>
      </w:pPr>
    </w:lvl>
    <w:lvl w:ilvl="2">
      <w:start w:val="1"/>
      <w:numFmt w:val="bullet"/>
      <w:lvlText w:val=""/>
      <w:lvlJc w:val="left"/>
      <w:pPr>
        <w:ind w:left="720" w:firstLine="0"/>
      </w:pPr>
    </w:lvl>
    <w:lvl w:ilvl="3">
      <w:start w:val="1"/>
      <w:numFmt w:val="bullet"/>
      <w:lvlText w:val=""/>
      <w:lvlJc w:val="left"/>
      <w:pPr>
        <w:ind w:left="720" w:firstLine="0"/>
      </w:pPr>
    </w:lvl>
    <w:lvl w:ilvl="4">
      <w:start w:val="1"/>
      <w:numFmt w:val="bullet"/>
      <w:lvlText w:val=""/>
      <w:lvlJc w:val="left"/>
      <w:pPr>
        <w:ind w:left="720" w:firstLine="0"/>
      </w:pPr>
    </w:lvl>
    <w:lvl w:ilvl="5">
      <w:start w:val="1"/>
      <w:numFmt w:val="bullet"/>
      <w:lvlText w:val=""/>
      <w:lvlJc w:val="left"/>
      <w:pPr>
        <w:ind w:left="720" w:firstLine="0"/>
      </w:pPr>
    </w:lvl>
    <w:lvl w:ilvl="6">
      <w:start w:val="1"/>
      <w:numFmt w:val="bullet"/>
      <w:lvlText w:val=""/>
      <w:lvlJc w:val="left"/>
      <w:pPr>
        <w:ind w:left="720" w:firstLine="0"/>
      </w:pPr>
    </w:lvl>
    <w:lvl w:ilvl="7">
      <w:start w:val="1"/>
      <w:numFmt w:val="bullet"/>
      <w:lvlText w:val=""/>
      <w:lvlJc w:val="left"/>
      <w:pPr>
        <w:ind w:left="720" w:firstLine="0"/>
      </w:pPr>
    </w:lvl>
    <w:lvl w:ilvl="8">
      <w:start w:val="1"/>
      <w:numFmt w:val="bullet"/>
      <w:lvlText w:val=""/>
      <w:lvlJc w:val="left"/>
      <w:pPr>
        <w:ind w:left="720" w:firstLine="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094009"/>
    <w:rsid w:val="00213522"/>
    <w:rsid w:val="002F449F"/>
    <w:rsid w:val="003B0A6C"/>
    <w:rsid w:val="003F594F"/>
    <w:rsid w:val="004849E4"/>
    <w:rsid w:val="00545BE8"/>
    <w:rsid w:val="005D7B9C"/>
    <w:rsid w:val="005E338F"/>
    <w:rsid w:val="00620956"/>
    <w:rsid w:val="00623D05"/>
    <w:rsid w:val="006523B5"/>
    <w:rsid w:val="006B6271"/>
    <w:rsid w:val="00706524"/>
    <w:rsid w:val="00795346"/>
    <w:rsid w:val="007B37EB"/>
    <w:rsid w:val="007B4409"/>
    <w:rsid w:val="00830B55"/>
    <w:rsid w:val="00C14457"/>
    <w:rsid w:val="00CF4BB0"/>
    <w:rsid w:val="00F2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0BEB1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28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2-18T21:22:00Z</dcterms:created>
  <dcterms:modified xsi:type="dcterms:W3CDTF">2024-02-18T21:22:00Z</dcterms:modified>
</cp:coreProperties>
</file>